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4. Present and missing values for trait data.</w:t>
      </w:r>
      <w:r>
        <w:rPr/>
        <w:t xml:space="preserve"> </w:t>
      </w:r>
    </w:p>
    <w:p>
      <w:pPr>
        <w:pStyle w:val="Normal"/>
        <w:spacing w:lineRule="auto" w:line="480"/>
        <w:rPr/>
      </w:pPr>
      <w:r>
        <w:rPr/>
        <w:t>Number (and percent) of introduced and native species’ present/missing data for plant height, seed mass and dispersal syndromes. A species could be counted in more than one category for dispersal syndrome, but not for any of the other factor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1) Present/missing data for plant height data.</w:t>
      </w:r>
    </w:p>
    <w:tbl>
      <w:tblPr>
        <w:tblW w:w="52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1560"/>
        <w:gridCol w:w="1417"/>
      </w:tblGrid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Species’ status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resent/missing dat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hom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introduced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Miss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93 (25.8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1 (21.6%)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rese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267 (74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40 (78.4%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2) Present/missing data for seed mass data. </w:t>
      </w:r>
    </w:p>
    <w:tbl>
      <w:tblPr>
        <w:tblW w:w="5259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2"/>
        <w:gridCol w:w="1560"/>
        <w:gridCol w:w="1417"/>
      </w:tblGrid>
      <w:tr>
        <w:trPr>
          <w:trHeight w:val="300" w:hRule="atLeast"/>
        </w:trPr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Species’ status</w:t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resent/missing dat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hom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introduced</w:t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 xml:space="preserve">Missing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96 (26.7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2 (3.9%)</w:t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rese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264 (73.3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49 (96.1%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3) Present/missing data for dispersal syndrome data.</w:t>
      </w:r>
    </w:p>
    <w:tbl>
      <w:tblPr>
        <w:tblW w:w="5259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2"/>
        <w:gridCol w:w="1560"/>
        <w:gridCol w:w="1417"/>
      </w:tblGrid>
      <w:tr>
        <w:trPr>
          <w:trHeight w:val="300" w:hRule="atLeast"/>
        </w:trPr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Species’ status</w:t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resent/missing dat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/>
            </w:pPr>
            <w:r>
              <w:rPr>
                <w:color w:val="000000"/>
                <w:lang w:val="en-AU" w:eastAsia="en-AU"/>
              </w:rPr>
              <w:t>Hom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introduced</w:t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 xml:space="preserve">Missing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 (0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 (0%)</w:t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anim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232 (62.2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0 (17.2%)</w:t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unassist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60 (16.1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7 (29.3%)</w:t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/>
            </w:pPr>
            <w:r>
              <w:rPr>
                <w:color w:val="000000"/>
                <w:lang w:val="en-AU" w:eastAsia="en-AU"/>
              </w:rPr>
              <w:t>Water/win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81 (21.1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31 (53.4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8T02:45:00Z</dcterms:created>
  <dc:creator>Habacuc Flores Moreno</dc:creator>
  <dc:description/>
  <cp:keywords/>
  <dc:language>en-US</dc:language>
  <cp:lastModifiedBy>Habacuc Flores Moreno</cp:lastModifiedBy>
  <dcterms:modified xsi:type="dcterms:W3CDTF">2013-05-01T04:44:00Z</dcterms:modified>
  <cp:revision>4</cp:revision>
  <dc:subject/>
  <dc:title/>
</cp:coreProperties>
</file>